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320" w:type="dxa"/>
        <w:tblLook w:val="04A0" w:firstRow="1" w:lastRow="0" w:firstColumn="1" w:lastColumn="0" w:noHBand="0" w:noVBand="1"/>
      </w:tblPr>
      <w:tblGrid>
        <w:gridCol w:w="1460"/>
        <w:gridCol w:w="1820"/>
        <w:gridCol w:w="1400"/>
        <w:gridCol w:w="720"/>
        <w:gridCol w:w="1100"/>
        <w:gridCol w:w="1820"/>
      </w:tblGrid>
      <w:tr w:rsidR="00887063" w:rsidRPr="00EA17BC" w14:paraId="2D5B99B9" w14:textId="77777777" w:rsidTr="00EE116C">
        <w:trPr>
          <w:trHeight w:val="552"/>
        </w:trPr>
        <w:tc>
          <w:tcPr>
            <w:tcW w:w="14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1C47FE8" w14:textId="77777777" w:rsidR="00887063" w:rsidRPr="00EA17BC" w:rsidRDefault="00887063" w:rsidP="00EE11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OLE_LINK22"/>
            <w:bookmarkStart w:id="1" w:name="OLE_LINK23"/>
            <w:r w:rsidRPr="00EA17BC">
              <w:rPr>
                <w:rFonts w:ascii="Times New Roman" w:hAnsi="Times New Roman" w:cs="Times New Roman"/>
                <w:szCs w:val="21"/>
              </w:rPr>
              <w:t>GSE number</w:t>
            </w:r>
          </w:p>
        </w:tc>
        <w:tc>
          <w:tcPr>
            <w:tcW w:w="18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A6BC850" w14:textId="77777777" w:rsidR="00887063" w:rsidRPr="00EA17BC" w:rsidRDefault="00887063" w:rsidP="00EE116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BC">
              <w:rPr>
                <w:rFonts w:ascii="Times New Roman" w:hAnsi="Times New Roman" w:cs="Times New Roman"/>
                <w:szCs w:val="21"/>
              </w:rPr>
              <w:t>Samples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3F08785" w14:textId="77777777" w:rsidR="00887063" w:rsidRPr="00EA17BC" w:rsidRDefault="00887063" w:rsidP="00EE116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BC">
              <w:rPr>
                <w:rFonts w:ascii="Times New Roman" w:hAnsi="Times New Roman" w:cs="Times New Roman"/>
                <w:szCs w:val="21"/>
              </w:rPr>
              <w:t>Source type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D8BC6B7" w14:textId="77777777" w:rsidR="00887063" w:rsidRPr="00EA17BC" w:rsidRDefault="00887063" w:rsidP="00EE116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BC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6534CAC" w14:textId="77777777" w:rsidR="00887063" w:rsidRPr="00EA17BC" w:rsidRDefault="00887063" w:rsidP="00EE116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BC">
              <w:rPr>
                <w:rFonts w:ascii="Times New Roman" w:hAnsi="Times New Roman" w:cs="Times New Roman"/>
                <w:szCs w:val="21"/>
              </w:rPr>
              <w:t>Platform</w:t>
            </w:r>
          </w:p>
        </w:tc>
        <w:tc>
          <w:tcPr>
            <w:tcW w:w="18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4B1356E" w14:textId="77777777" w:rsidR="00887063" w:rsidRPr="00EA17BC" w:rsidRDefault="00887063" w:rsidP="00EE116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A17BC">
              <w:rPr>
                <w:rFonts w:ascii="Times New Roman" w:hAnsi="Times New Roman" w:cs="Times New Roman"/>
                <w:szCs w:val="21"/>
              </w:rPr>
              <w:t>Auther</w:t>
            </w:r>
            <w:proofErr w:type="spellEnd"/>
          </w:p>
        </w:tc>
      </w:tr>
      <w:tr w:rsidR="00887063" w:rsidRPr="00EA17BC" w14:paraId="00E30719" w14:textId="77777777" w:rsidTr="00EE116C">
        <w:trPr>
          <w:trHeight w:val="552"/>
        </w:trPr>
        <w:tc>
          <w:tcPr>
            <w:tcW w:w="146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25231A" w14:textId="77777777" w:rsidR="00887063" w:rsidRPr="00EA17BC" w:rsidRDefault="00887063" w:rsidP="00EE116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32537</w:t>
            </w:r>
          </w:p>
        </w:tc>
        <w:tc>
          <w:tcPr>
            <w:tcW w:w="182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C06E91" w14:textId="77777777" w:rsidR="00887063" w:rsidRPr="00EA17BC" w:rsidRDefault="00887063" w:rsidP="00EE116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 IPF and 50 healthy</w:t>
            </w:r>
          </w:p>
        </w:tc>
        <w:tc>
          <w:tcPr>
            <w:tcW w:w="140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5E8D83" w14:textId="77777777" w:rsidR="00887063" w:rsidRPr="00EA17BC" w:rsidRDefault="00887063" w:rsidP="00EE116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ng tissues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67B673" w14:textId="77777777" w:rsidR="00887063" w:rsidRPr="00EA17BC" w:rsidRDefault="00887063" w:rsidP="00EE116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10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CF4E24" w14:textId="77777777" w:rsidR="00887063" w:rsidRPr="00EA17BC" w:rsidRDefault="00887063" w:rsidP="00EE116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L6244</w:t>
            </w:r>
          </w:p>
        </w:tc>
        <w:tc>
          <w:tcPr>
            <w:tcW w:w="182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F5985C" w14:textId="77777777" w:rsidR="00887063" w:rsidRPr="00EA17BC" w:rsidRDefault="00887063" w:rsidP="00EE116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vid Schwartz</w:t>
            </w:r>
          </w:p>
        </w:tc>
      </w:tr>
      <w:tr w:rsidR="00887063" w:rsidRPr="00EA17BC" w14:paraId="0C9F4A2A" w14:textId="77777777" w:rsidTr="00EE116C">
        <w:trPr>
          <w:trHeight w:val="552"/>
        </w:trPr>
        <w:tc>
          <w:tcPr>
            <w:tcW w:w="1460" w:type="dxa"/>
            <w:shd w:val="clear" w:color="auto" w:fill="auto"/>
            <w:vAlign w:val="center"/>
            <w:hideMark/>
          </w:tcPr>
          <w:p w14:paraId="2093FF5C" w14:textId="77777777" w:rsidR="00887063" w:rsidRPr="00EA17BC" w:rsidRDefault="00887063" w:rsidP="00EE116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24206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68B82584" w14:textId="77777777" w:rsidR="00887063" w:rsidRPr="00EA17BC" w:rsidRDefault="00887063" w:rsidP="00EE116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earl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PF</w:t>
            </w:r>
            <w:r w:rsidRPr="00EA17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9 advanced IPF and 6 healthy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7B842E06" w14:textId="77777777" w:rsidR="00887063" w:rsidRPr="00EA17BC" w:rsidRDefault="00887063" w:rsidP="00EE116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ng tissues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8E6A873" w14:textId="77777777" w:rsidR="00887063" w:rsidRPr="00EA17BC" w:rsidRDefault="00887063" w:rsidP="00EE116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14:paraId="63D8F873" w14:textId="77777777" w:rsidR="00887063" w:rsidRPr="00EA17BC" w:rsidRDefault="00887063" w:rsidP="00EE116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L570</w:t>
            </w:r>
          </w:p>
        </w:tc>
        <w:tc>
          <w:tcPr>
            <w:tcW w:w="1820" w:type="dxa"/>
            <w:shd w:val="clear" w:color="auto" w:fill="auto"/>
            <w:vAlign w:val="center"/>
            <w:hideMark/>
          </w:tcPr>
          <w:p w14:paraId="15C04838" w14:textId="77777777" w:rsidR="00887063" w:rsidRPr="00EA17BC" w:rsidRDefault="00887063" w:rsidP="00EE116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ic B. Meltzer</w:t>
            </w:r>
          </w:p>
        </w:tc>
      </w:tr>
      <w:tr w:rsidR="00887063" w:rsidRPr="00EA17BC" w14:paraId="0FBE0F6E" w14:textId="77777777" w:rsidTr="00EE116C">
        <w:trPr>
          <w:trHeight w:val="552"/>
        </w:trPr>
        <w:tc>
          <w:tcPr>
            <w:tcW w:w="1460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ECDB1D" w14:textId="77777777" w:rsidR="00887063" w:rsidRPr="00EA17BC" w:rsidRDefault="00887063" w:rsidP="00EE116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47460</w:t>
            </w:r>
          </w:p>
        </w:tc>
        <w:tc>
          <w:tcPr>
            <w:tcW w:w="1820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9EC7AA" w14:textId="77777777" w:rsidR="00887063" w:rsidRPr="00EA17BC" w:rsidRDefault="00887063" w:rsidP="00EE116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 IPF and 91 healthy</w:t>
            </w:r>
          </w:p>
        </w:tc>
        <w:tc>
          <w:tcPr>
            <w:tcW w:w="1400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5EC6AF" w14:textId="77777777" w:rsidR="00887063" w:rsidRPr="00EA17BC" w:rsidRDefault="00887063" w:rsidP="00EE116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ng tissues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F90037" w14:textId="77777777" w:rsidR="00887063" w:rsidRPr="00EA17BC" w:rsidRDefault="00887063" w:rsidP="00EE116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8A1340" w14:textId="77777777" w:rsidR="00887063" w:rsidRPr="00EA17BC" w:rsidRDefault="00887063" w:rsidP="00EE116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L6480</w:t>
            </w:r>
          </w:p>
        </w:tc>
        <w:tc>
          <w:tcPr>
            <w:tcW w:w="1820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1114CDB" w14:textId="77777777" w:rsidR="00887063" w:rsidRPr="00EA17BC" w:rsidRDefault="00887063" w:rsidP="00EE116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17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John </w:t>
            </w:r>
            <w:proofErr w:type="spellStart"/>
            <w:r w:rsidRPr="00EA17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drow</w:t>
            </w:r>
            <w:proofErr w:type="spellEnd"/>
          </w:p>
        </w:tc>
      </w:tr>
      <w:bookmarkEnd w:id="0"/>
      <w:bookmarkEnd w:id="1"/>
    </w:tbl>
    <w:p w14:paraId="302368F2" w14:textId="77777777" w:rsidR="003709E6" w:rsidRDefault="00887063"/>
    <w:sectPr w:rsidR="003709E6" w:rsidSect="00887063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063"/>
    <w:rsid w:val="003D43CE"/>
    <w:rsid w:val="00793260"/>
    <w:rsid w:val="007C2B6A"/>
    <w:rsid w:val="00887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B95A4"/>
  <w15:chartTrackingRefBased/>
  <w15:docId w15:val="{3DE195EB-AB01-462E-BCD8-2BCEE981D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70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1</cp:revision>
  <dcterms:created xsi:type="dcterms:W3CDTF">2020-07-27T11:49:00Z</dcterms:created>
  <dcterms:modified xsi:type="dcterms:W3CDTF">2020-07-27T11:50:00Z</dcterms:modified>
</cp:coreProperties>
</file>